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458D" w14:textId="4DD056A4" w:rsidR="00C30D61" w:rsidRPr="00434873" w:rsidRDefault="00000000">
      <w:pPr>
        <w:rPr>
          <w:rFonts w:ascii="Times New Roman" w:hAnsi="Times New Roman" w:cs="Times New Roman"/>
          <w:b/>
        </w:rPr>
      </w:pPr>
      <w:r w:rsidRPr="00434873">
        <w:rPr>
          <w:rFonts w:ascii="Times New Roman" w:hAnsi="Times New Roman" w:cs="Times New Roman"/>
          <w:b/>
        </w:rPr>
        <w:t>Supplementary Table 2: Comprehensive Delphi survey results</w:t>
      </w:r>
    </w:p>
    <w:p w14:paraId="33623127" w14:textId="77777777" w:rsidR="00C30D61" w:rsidRPr="00434873" w:rsidRDefault="00C30D61">
      <w:pPr>
        <w:rPr>
          <w:rFonts w:ascii="Times New Roman" w:hAnsi="Times New Roman" w:cs="Times New Roman"/>
        </w:rPr>
      </w:pPr>
    </w:p>
    <w:tbl>
      <w:tblPr>
        <w:tblStyle w:val="a0"/>
        <w:tblW w:w="976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2430"/>
        <w:gridCol w:w="915"/>
        <w:gridCol w:w="930"/>
        <w:gridCol w:w="1245"/>
        <w:gridCol w:w="1245"/>
      </w:tblGrid>
      <w:tr w:rsidR="00C30D61" w:rsidRPr="00434873" w14:paraId="5BA2D944" w14:textId="77777777">
        <w:trPr>
          <w:trHeight w:val="750"/>
        </w:trPr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4737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Body System</w:t>
            </w:r>
          </w:p>
        </w:tc>
        <w:tc>
          <w:tcPr>
            <w:tcW w:w="150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E955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Question Category</w:t>
            </w:r>
          </w:p>
        </w:tc>
        <w:tc>
          <w:tcPr>
            <w:tcW w:w="243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30C4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3090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B0769" w14:textId="77777777" w:rsidR="00C30D61" w:rsidRPr="00434873" w:rsidRDefault="00000000">
            <w:pPr>
              <w:rPr>
                <w:rFonts w:ascii="Times New Roman" w:hAnsi="Times New Roman" w:cs="Times New Roman"/>
                <w:b/>
              </w:rPr>
            </w:pPr>
            <w:r w:rsidRPr="00434873">
              <w:rPr>
                <w:rFonts w:ascii="Times New Roman" w:hAnsi="Times New Roman" w:cs="Times New Roman"/>
                <w:b/>
              </w:rPr>
              <w:t xml:space="preserve">Percentage of respondents who </w:t>
            </w:r>
            <w:proofErr w:type="gramStart"/>
            <w:r w:rsidRPr="00434873">
              <w:rPr>
                <w:rFonts w:ascii="Times New Roman" w:hAnsi="Times New Roman" w:cs="Times New Roman"/>
                <w:b/>
              </w:rPr>
              <w:t>replied</w:t>
            </w:r>
            <w:proofErr w:type="gramEnd"/>
            <w:r w:rsidRPr="00434873">
              <w:rPr>
                <w:rFonts w:ascii="Times New Roman" w:hAnsi="Times New Roman" w:cs="Times New Roman"/>
                <w:b/>
              </w:rPr>
              <w:t xml:space="preserve"> "Strongly Agree" or "Agree"</w:t>
            </w:r>
          </w:p>
        </w:tc>
        <w:tc>
          <w:tcPr>
            <w:tcW w:w="124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83E82" w14:textId="77777777" w:rsidR="00C30D61" w:rsidRPr="00434873" w:rsidRDefault="00000000">
            <w:pPr>
              <w:rPr>
                <w:rFonts w:ascii="Times New Roman" w:hAnsi="Times New Roman" w:cs="Times New Roman"/>
                <w:b/>
              </w:rPr>
            </w:pPr>
            <w:r w:rsidRPr="00434873">
              <w:rPr>
                <w:rFonts w:ascii="Times New Roman" w:hAnsi="Times New Roman" w:cs="Times New Roman"/>
                <w:b/>
              </w:rPr>
              <w:t>Round 1 vs Round 3: p-value</w:t>
            </w:r>
          </w:p>
        </w:tc>
      </w:tr>
      <w:tr w:rsidR="00C30D61" w:rsidRPr="00434873" w14:paraId="678056F7" w14:textId="77777777">
        <w:trPr>
          <w:trHeight w:val="750"/>
        </w:trPr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5EFF4" w14:textId="77777777" w:rsidR="00C30D61" w:rsidRPr="00434873" w:rsidRDefault="00C30D6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32CD8" w14:textId="77777777" w:rsidR="00C30D61" w:rsidRPr="00434873" w:rsidRDefault="00C30D6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C4610" w14:textId="77777777" w:rsidR="00C30D61" w:rsidRPr="00434873" w:rsidRDefault="00C30D6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8CDB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Round 1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8F9F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Round 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B393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  <w:b/>
              </w:rPr>
              <w:t>Round 3</w:t>
            </w:r>
          </w:p>
        </w:tc>
        <w:tc>
          <w:tcPr>
            <w:tcW w:w="1245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E2EA5" w14:textId="77777777" w:rsidR="00C30D61" w:rsidRPr="00434873" w:rsidRDefault="00C30D61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C30D61" w:rsidRPr="00434873" w14:paraId="625FE79F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5389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7EFA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2103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of chest pai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413E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D22B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8D7F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D54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596246DC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5AF1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76D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D26F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various types of chest pain (sharp, stabbing, dull, heavy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D836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83D2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DBB9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21D7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4</w:t>
            </w:r>
          </w:p>
        </w:tc>
      </w:tr>
      <w:tr w:rsidR="00C30D61" w:rsidRPr="00434873" w14:paraId="1243FE06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548E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A9DB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20AA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for loss of consciousness/lightheadedness/syncope (fainting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F0B2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B74E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1131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7452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2</w:t>
            </w:r>
          </w:p>
        </w:tc>
      </w:tr>
      <w:tr w:rsidR="00C30D61" w:rsidRPr="00434873" w14:paraId="401D1D37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4E96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AB0E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0F59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perform CPR/Chest compression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9943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8E84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4299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C3D0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4</w:t>
            </w:r>
          </w:p>
        </w:tc>
      </w:tr>
      <w:tr w:rsidR="00C30D61" w:rsidRPr="00434873" w14:paraId="0B399B67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6965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FC1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F31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Holter monitor (used to measure heart rhythm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C935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C507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8788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4472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7E5C416B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B6CC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B8A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DEA1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defibrillator (used to treat cardiac arrest or heart attack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B0F4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6389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4CC5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2D1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2</w:t>
            </w:r>
          </w:p>
        </w:tc>
      </w:tr>
      <w:tr w:rsidR="00C30D61" w:rsidRPr="00434873" w14:paraId="2094A9CC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6933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9993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89C3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A portable blood pressure monitor (used to assess patients) should be </w:t>
            </w:r>
            <w:r w:rsidRPr="00434873">
              <w:rPr>
                <w:rFonts w:ascii="Times New Roman" w:hAnsi="Times New Roman" w:cs="Times New Roman"/>
              </w:rPr>
              <w:lastRenderedPageBreak/>
              <w:t>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DC8C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BD86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A38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0E31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0A8BAFB1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2B2A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D803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E6D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tages of pregnancy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3AD6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1414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3403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2CFD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1DB4335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FCB3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362A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D906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printout of the American Heart Association CPR and First Aid Algorithm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A1F3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CE36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303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F4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8F63B15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29BD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0B3D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0E05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pregnancy related emergencies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ectopic pregnancy, spontaneous abortion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AD57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B7BF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73E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0B32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5A561FB6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572E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5BA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948A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igns/stages of labor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49FE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69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4C59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C9B1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7DCF3C0B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B73F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CA55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F056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identify pregnancy and/or a pregnant individual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B06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FA47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5D19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6253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6</w:t>
            </w:r>
          </w:p>
        </w:tc>
      </w:tr>
      <w:tr w:rsidR="00C30D61" w:rsidRPr="00434873" w14:paraId="73652CE6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F7C9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C6E3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D5CB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identify the signs of labor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water breaking/contraction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ADAC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7FFA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6763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1F4B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3</w:t>
            </w:r>
          </w:p>
        </w:tc>
      </w:tr>
      <w:tr w:rsidR="00C30D61" w:rsidRPr="00434873" w14:paraId="4DFD1115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646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065A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38DE9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identify potential signs of delivery complications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breech delivery, limb presentation, neonatal resuscitation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0D4D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67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A03C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0168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4E102E57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53CE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D4CF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DA52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ectopic pregnancy/spontaneous abor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581D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35E9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08AF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003D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5813030F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E945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E04E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E10D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printout of the normal delivery timeline (used to assist in spontaneous birth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7FD0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33DA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1F5E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399E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6AC21820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4AB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50AE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01C7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suction bulb (used to assist a baby in breathing after delivery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0747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1E44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E93C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78D3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1</w:t>
            </w:r>
          </w:p>
        </w:tc>
      </w:tr>
      <w:tr w:rsidR="00C30D61" w:rsidRPr="00434873" w14:paraId="5A1586B8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481F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50E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F3B1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kit (clamp, scissors) to assist in cutting the clamping the umbilical cord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99A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9328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5279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D641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1</w:t>
            </w:r>
          </w:p>
        </w:tc>
      </w:tr>
      <w:tr w:rsidR="00C30D61" w:rsidRPr="00434873" w14:paraId="3C1BD0D0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E1BC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9B4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BE7A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printout of APGAR scores (used to assess baby's health at 1 and 5 minute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22C0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11F2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5F87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A7F8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3A85B2ED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682D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5822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F50D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agnesium Sulfate (used to prevent seizures, stopping premature labor, and protecting baby's brain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DEC5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0154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D189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4290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553977C9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E045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95A1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11D8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appendicit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7D98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1F7E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102B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0C74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7E10E9D1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52C1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85E0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ABF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cholecystit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E89E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C8AC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5C34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218D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0FC0915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6E9B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0F5C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2E85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diverticulit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8C2F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BC0A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B122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508B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FE0F47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531B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1E19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87E6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gastrointestinal bleeding and/or abdominal aortic aneurysm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6FF4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B2A6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7217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C915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63A283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FAA7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A546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55C8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perform a nasogastric tube (NGT) inser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B376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84EA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DD19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DF91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46B7B8E2" w14:textId="77777777">
        <w:trPr>
          <w:trHeight w:val="14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5DB0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Gastrointestin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FE6C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5D86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Understanding how to identify the organs in the four quadrants of the abdominal space by palpating the patient (Right Upper - Liver, Gallbladder, Left Upper - Stomach, Spleen, </w:t>
            </w:r>
            <w:proofErr w:type="spellStart"/>
            <w:r w:rsidRPr="00434873">
              <w:rPr>
                <w:rFonts w:ascii="Times New Roman" w:hAnsi="Times New Roman" w:cs="Times New Roman"/>
              </w:rPr>
              <w:t>Pancress</w:t>
            </w:r>
            <w:proofErr w:type="spellEnd"/>
            <w:r w:rsidRPr="00434873">
              <w:rPr>
                <w:rFonts w:ascii="Times New Roman" w:hAnsi="Times New Roman" w:cs="Times New Roman"/>
              </w:rPr>
              <w:t>, Right Lower - Appendix, Ovaries, Left Lower - Fallopian Tube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AEAE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1E4A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D9A8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D3DC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47C67EEB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C9BC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10DC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AD8D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a patient with appendicit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CD35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4B5C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7E6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75F0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717FD9C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FDE4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E382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C45F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Understanding symptoms and patient stabilization of a patient with cholecystitis should be </w:t>
            </w:r>
            <w:r w:rsidRPr="00434873">
              <w:rPr>
                <w:rFonts w:ascii="Times New Roman" w:hAnsi="Times New Roman" w:cs="Times New Roman"/>
              </w:rPr>
              <w:lastRenderedPageBreak/>
              <w:t>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612B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8D07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26B3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77B0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1E61DF35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90E6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98EB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809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a patient with diverticulit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1EC0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9A37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0BF8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194B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6EC0910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CC1B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60F5B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FD5C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a patient with gastrointestinal bleeding and/or abdominal aortic aneurysm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8509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9686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741A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ECF1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3</w:t>
            </w:r>
          </w:p>
        </w:tc>
      </w:tr>
      <w:tr w:rsidR="00C30D61" w:rsidRPr="00434873" w14:paraId="0D8D9EE1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484E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Gastrointestinal 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A6BF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C3CA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metabolism and energy produc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03B7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6522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A305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CED0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5780E574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4CAD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Gastrointestinal + Female Reproductive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6A7A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A435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various causes of abdominal pai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6A8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8BB3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D1E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7597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133BA00D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F733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3401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FC1E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diabete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D755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B183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DF59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461D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210F1F0E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7C5B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A24F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9569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diabetic or glucose-related emergencies (hypoglycemia, hyperglycemia, insulin shock, diabetic ketoacidosi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B116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6971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054C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1524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65113E10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70FB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98B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9E8B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for dehydra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1A9D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CA1F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FA32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20D9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9</w:t>
            </w:r>
          </w:p>
        </w:tc>
      </w:tr>
      <w:tr w:rsidR="00C30D61" w:rsidRPr="00434873" w14:paraId="01C69AA8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6D99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06F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0EE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rucial energy sources (fat, protein, sugars) and how they impact metabolism and energy produc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9E5C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1A53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B19B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6AEA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1B3A08A7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7C0A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775A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73F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normal glucose regula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FD02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23B7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F49E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1D87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E8214D4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AA3B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7946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4DCA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of hypoglycemia and the treatments for hypoglycemia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0E29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13CA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0BA4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7B11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6</w:t>
            </w:r>
          </w:p>
        </w:tc>
      </w:tr>
      <w:tr w:rsidR="00C30D61" w:rsidRPr="00434873" w14:paraId="6DF16B4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5CF7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43EB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7382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of hyperglycemia and the treatments for hyperglycemia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9D5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EBBE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C1CF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0B7A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4</w:t>
            </w:r>
          </w:p>
        </w:tc>
      </w:tr>
      <w:tr w:rsidR="00C30D61" w:rsidRPr="00434873" w14:paraId="0378255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DBA8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9427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82B1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insulin shock and the treatments for insulin shock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928D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03E4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328C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5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F359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141AE4F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D76F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A8F7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EB3F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diabetic ketoacidosi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B5F4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3F2E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9566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4EE9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1CA4B04B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8E0E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9778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A6B8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A glucometer (used to check blood glucose levels) should be available </w:t>
            </w:r>
            <w:r w:rsidRPr="00434873">
              <w:rPr>
                <w:rFonts w:ascii="Times New Roman" w:hAnsi="Times New Roman" w:cs="Times New Roman"/>
              </w:rPr>
              <w:lastRenderedPageBreak/>
              <w:t>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AECF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15C9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710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3176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389C471C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BEEB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272B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6ECC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Glucose gel (used to treat diabetic emergencie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59D0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4F0A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00BF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87E9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2</w:t>
            </w:r>
          </w:p>
        </w:tc>
      </w:tr>
      <w:tr w:rsidR="00C30D61" w:rsidRPr="00434873" w14:paraId="30ECFDB2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0CD1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etabolic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9F0D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8FBA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uman anatomy should be included in advanced level training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B6BE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4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700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8B73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430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2</w:t>
            </w:r>
          </w:p>
        </w:tc>
      </w:tr>
      <w:tr w:rsidR="00C30D61" w:rsidRPr="00434873" w14:paraId="2FA80EE7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D583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D81C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7B22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basic organ function and how to identify the main vital organs (heart, brain, kidneys, liver, and lung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C21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39A4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1A38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B4BC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E4AC58E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0916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7F6C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458D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relationship between the various organ systems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respiratory, circulatory, digestive, endocrine, nervous, etc.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0EA5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512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8780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147C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2</w:t>
            </w:r>
          </w:p>
        </w:tc>
      </w:tr>
      <w:tr w:rsidR="00C30D61" w:rsidRPr="00434873" w14:paraId="381C4428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9978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6DFB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9EB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different types of SHOCK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cardiogenic, hypovolemic, septic, distributive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566F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ACF4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F3C6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BF75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025D59A1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F88E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4B02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DF7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of SEPSIS (organ failure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BC82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6E4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A75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8464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2D054DB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439B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8407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CD05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stabilize a patient that is unconscious or not fully conscious (semi-</w:t>
            </w:r>
            <w:r w:rsidRPr="00434873">
              <w:rPr>
                <w:rFonts w:ascii="Times New Roman" w:hAnsi="Times New Roman" w:cs="Times New Roman"/>
              </w:rPr>
              <w:lastRenderedPageBreak/>
              <w:t>unconsciou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0A62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907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FEF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1213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4593A03A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71E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5472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8027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place and administer fluids through an IV (Intravenous Line) in patient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3011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CDCB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C35C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77F8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3</w:t>
            </w:r>
          </w:p>
        </w:tc>
      </w:tr>
      <w:tr w:rsidR="00C30D61" w:rsidRPr="00434873" w14:paraId="6C81C2C0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6B08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Multisystem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149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6C89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Clean drinking water (used to treat dehydration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B195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8AE9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EE4B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8549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31</w:t>
            </w:r>
          </w:p>
        </w:tc>
      </w:tr>
      <w:tr w:rsidR="00C30D61" w:rsidRPr="00434873" w14:paraId="186A7130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92BD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4E80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6EC9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identify different levels of consciousness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alert, responds to visual stimuli, responds to painful stimuli, unresponsive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08EE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78A3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E265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1A09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2A285689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F80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D251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42AA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of stroke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475D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AD0D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9AD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0A50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54560F57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CA0C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1F34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EA89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and types of seizures (generalized, absence, partial, status epilepticu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73CF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AB6D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4E0D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1B12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2C17849C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7653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26B9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712D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different phases of seizures (aura, tonic, tonic-</w:t>
            </w:r>
            <w:proofErr w:type="spellStart"/>
            <w:r w:rsidRPr="00434873">
              <w:rPr>
                <w:rFonts w:ascii="Times New Roman" w:hAnsi="Times New Roman" w:cs="Times New Roman"/>
              </w:rPr>
              <w:t>clonic</w:t>
            </w:r>
            <w:proofErr w:type="spellEnd"/>
            <w:r w:rsidRPr="00434873">
              <w:rPr>
                <w:rFonts w:ascii="Times New Roman" w:hAnsi="Times New Roman" w:cs="Times New Roman"/>
              </w:rPr>
              <w:t>, postictal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AB3C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F7B7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0311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F7C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1E8C5A8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7284B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193F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773C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Understanding the various causes of numbness/tingling should </w:t>
            </w:r>
            <w:r w:rsidRPr="00434873">
              <w:rPr>
                <w:rFonts w:ascii="Times New Roman" w:hAnsi="Times New Roman" w:cs="Times New Roman"/>
              </w:rPr>
              <w:lastRenderedPageBreak/>
              <w:t>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27B5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2290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C870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5B63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9066087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A0B9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872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DDC0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spinal cord injurie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F7F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810A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3956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6ABB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793C7CD6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D4B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B2B4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7394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for stroke (Facial Drop, Arm Drift, Speech, Time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E0CE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1A9C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BD39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0676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2</w:t>
            </w:r>
          </w:p>
        </w:tc>
      </w:tr>
      <w:tr w:rsidR="00C30D61" w:rsidRPr="00434873" w14:paraId="5C39DC25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E1F7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91C1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6DF9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that is actively experiencing a seizure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B8F4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442D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5830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FA71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23</w:t>
            </w:r>
          </w:p>
        </w:tc>
      </w:tr>
      <w:tr w:rsidR="00C30D61" w:rsidRPr="00434873" w14:paraId="01171519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598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A3A9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7066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conduct a neurological assessment on a patient that may have had a stroke, or seizure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C886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90CF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23E4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B598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D60428F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10D4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6B17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C7E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printout of the Cincinnati Prehospital Stroke Scale (used to appropriately identify stroke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7B08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B77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AC95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BF34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D3A7A33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62D1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D57C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C2CA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printout of the Glasgow Coma Scale (used to assess level of consciousnes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9DC9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018C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12D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66A5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2483671F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D44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1F11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B0EF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Naloxone (used to treat drug) should be available </w:t>
            </w:r>
            <w:r w:rsidRPr="00434873">
              <w:rPr>
                <w:rFonts w:ascii="Times New Roman" w:hAnsi="Times New Roman" w:cs="Times New Roman"/>
              </w:rPr>
              <w:lastRenderedPageBreak/>
              <w:t>to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B07F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DFCA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17B2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EC97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10625161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7CD0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16B4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E0FB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sthma inhalers (used to treat asthma attack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D8F7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78C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95F6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6CC8D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31</w:t>
            </w:r>
          </w:p>
        </w:tc>
      </w:tr>
      <w:tr w:rsidR="00C30D61" w:rsidRPr="00434873" w14:paraId="78E90B07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8A53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2AE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6171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pneumothorax (collapsed lung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1B80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D03F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DC90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641D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5D2EF04E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90CA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6EE9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B9F6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causes of flail chest (cracked ribs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EDAA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7274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A131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AA2A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313AC751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5C21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4D44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1CB9E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mechanism of breathing (ventilation and exhalation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3C0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5756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67AA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BA73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710AC5C8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D3C3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B763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25E2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of shortness of breath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350B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C660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3FE4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FBA4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652037FB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2712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AF95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Knowledge &amp; Understanding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C969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causes of asthma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8D3E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0FB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9BDE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7CEA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6D3B5ED4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08B6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1960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4BA8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for pneumothorax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5A7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F01B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085D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B7F3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6A237411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1D7A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B56C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C9E6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the symptoms and patient stabilization of flail chest/cracked ribs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4CEC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D4C1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DA14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0986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585CE1B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8A96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7F6F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2E4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an obstructed airway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328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B8176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293B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9931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65</w:t>
            </w:r>
          </w:p>
        </w:tc>
      </w:tr>
      <w:tr w:rsidR="00C30D61" w:rsidRPr="00434873" w14:paraId="2B451753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C6685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6073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0598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perform an intubation/endotracheal intubation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628AA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2DF3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9480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DC7C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9</w:t>
            </w:r>
          </w:p>
        </w:tc>
      </w:tr>
      <w:tr w:rsidR="00C30D61" w:rsidRPr="00434873" w14:paraId="72749AB1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C875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0292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7D19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perform a cricothyrotomy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0D44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C0DF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4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FBD3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A47E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1</w:t>
            </w:r>
          </w:p>
        </w:tc>
      </w:tr>
      <w:tr w:rsidR="00C30D61" w:rsidRPr="00434873" w14:paraId="5B1906F6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F6039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B688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5428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how to stabilize a patient that is experiencing shortness of breath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6263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3BD8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BBA5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7851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6</w:t>
            </w:r>
          </w:p>
        </w:tc>
      </w:tr>
      <w:tr w:rsidR="00C30D61" w:rsidRPr="00434873" w14:paraId="3A970839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CFC22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18C5A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Symptom Identification &amp; Management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2370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Understanding symptoms and patient stabilization of asthma (</w:t>
            </w:r>
            <w:proofErr w:type="spellStart"/>
            <w:r w:rsidRPr="00434873">
              <w:rPr>
                <w:rFonts w:ascii="Times New Roman" w:hAnsi="Times New Roman" w:cs="Times New Roman"/>
              </w:rPr>
              <w:t>ie</w:t>
            </w:r>
            <w:proofErr w:type="spellEnd"/>
            <w:r w:rsidRPr="00434873">
              <w:rPr>
                <w:rFonts w:ascii="Times New Roman" w:hAnsi="Times New Roman" w:cs="Times New Roman"/>
              </w:rPr>
              <w:t>. metered dose inhaler) should be included in advanced level training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5FBA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530E2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10C7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729A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7</w:t>
            </w:r>
          </w:p>
        </w:tc>
      </w:tr>
      <w:tr w:rsidR="00C30D61" w:rsidRPr="00434873" w14:paraId="7001D66D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350E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3210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70074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dressing wound (used to treat pneumothorax (collapsed lung)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461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2EC65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8.5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CB31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6CAE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13</w:t>
            </w:r>
          </w:p>
        </w:tc>
      </w:tr>
      <w:tr w:rsidR="00C30D61" w:rsidRPr="00434873" w14:paraId="1529654E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C18C0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E28A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9E7C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A bulky dressing bandage (used to treat flail chest/cracked ribs)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BDDE0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BCA9F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8ECF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80.8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8545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9</w:t>
            </w:r>
          </w:p>
        </w:tc>
      </w:tr>
      <w:tr w:rsidR="00C30D61" w:rsidRPr="00434873" w14:paraId="4E358112" w14:textId="77777777">
        <w:trPr>
          <w:trHeight w:val="52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01BED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C54F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&amp; Resources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3BFE1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Tools to manage an obstructed airway should be available for advanced first responders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4C6CC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B5274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71DE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2369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4</w:t>
            </w:r>
          </w:p>
        </w:tc>
      </w:tr>
      <w:tr w:rsidR="00C30D61" w:rsidRPr="00434873" w14:paraId="1FA5E8BF" w14:textId="77777777">
        <w:trPr>
          <w:trHeight w:val="75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5622F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8C53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Local Capacity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8318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 xml:space="preserve">Currently, my institution has </w:t>
            </w:r>
            <w:proofErr w:type="spellStart"/>
            <w:r w:rsidRPr="00434873">
              <w:rPr>
                <w:rFonts w:ascii="Times New Roman" w:hAnsi="Times New Roman" w:cs="Times New Roman"/>
              </w:rPr>
              <w:t>adeuqate</w:t>
            </w:r>
            <w:proofErr w:type="spellEnd"/>
            <w:r w:rsidRPr="00434873">
              <w:rPr>
                <w:rFonts w:ascii="Times New Roman" w:hAnsi="Times New Roman" w:cs="Times New Roman"/>
              </w:rPr>
              <w:t xml:space="preserve"> medical equipment and resources to successfully implement an advanced first responder training course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0FF0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49A78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A8C9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613E3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4</w:t>
            </w:r>
          </w:p>
        </w:tc>
      </w:tr>
      <w:tr w:rsidR="00C30D61" w:rsidRPr="00434873" w14:paraId="418840DA" w14:textId="77777777">
        <w:trPr>
          <w:trHeight w:val="975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EB5D6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2B367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Local Capacity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93608" w14:textId="77777777" w:rsidR="00C30D61" w:rsidRPr="00434873" w:rsidRDefault="00000000">
            <w:pPr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Currently, my institution has enough trainers/medical professionals willing to dedicate time and resources to successfully implement an advanced first responder training course.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AB2EB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9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E84F7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FB5ED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2EF6E" w14:textId="77777777" w:rsidR="00C30D61" w:rsidRPr="00434873" w:rsidRDefault="00000000">
            <w:pPr>
              <w:jc w:val="right"/>
              <w:rPr>
                <w:rFonts w:ascii="Times New Roman" w:hAnsi="Times New Roman" w:cs="Times New Roman"/>
              </w:rPr>
            </w:pPr>
            <w:r w:rsidRPr="00434873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232CC8A2" w14:textId="77777777" w:rsidR="00C30D61" w:rsidRPr="00434873" w:rsidRDefault="00C30D61">
      <w:pPr>
        <w:rPr>
          <w:rFonts w:ascii="Times New Roman" w:hAnsi="Times New Roman" w:cs="Times New Roman"/>
        </w:rPr>
      </w:pPr>
    </w:p>
    <w:sectPr w:rsidR="00C30D61" w:rsidRPr="0043487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D61"/>
    <w:rsid w:val="002B6D3E"/>
    <w:rsid w:val="0039171D"/>
    <w:rsid w:val="004273FA"/>
    <w:rsid w:val="00434873"/>
    <w:rsid w:val="00B32FF8"/>
    <w:rsid w:val="00C30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02BC3"/>
  <w15:docId w15:val="{D363D4BA-D398-9D49-94B8-B9ED256EA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93</Words>
  <Characters>13075</Characters>
  <Application>Microsoft Office Word</Application>
  <DocSecurity>0</DocSecurity>
  <Lines>108</Lines>
  <Paragraphs>30</Paragraphs>
  <ScaleCrop>false</ScaleCrop>
  <Company/>
  <LinksUpToDate>false</LinksUpToDate>
  <CharactersWithSpaces>1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iagarajan, Anagha (Medical Student)</cp:lastModifiedBy>
  <cp:revision>4</cp:revision>
  <dcterms:created xsi:type="dcterms:W3CDTF">2025-10-08T00:36:00Z</dcterms:created>
  <dcterms:modified xsi:type="dcterms:W3CDTF">2025-12-09T06:56:00Z</dcterms:modified>
</cp:coreProperties>
</file>